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20EC7" w14:textId="77777777" w:rsidR="00D04158" w:rsidRDefault="00D04158" w:rsidP="00D04158">
      <w:pPr>
        <w:spacing w:before="100" w:beforeAutospacing="1" w:after="100" w:afterAutospacing="1" w:line="360" w:lineRule="auto"/>
        <w:ind w:left="720"/>
        <w:rPr>
          <w:rFonts w:eastAsia="Times New Roman" w:cs="Arial"/>
          <w:b/>
          <w:sz w:val="28"/>
          <w:szCs w:val="24"/>
          <w:lang w:eastAsia="en-GB"/>
        </w:rPr>
      </w:pPr>
      <w:bookmarkStart w:id="0" w:name="_Hlk200536885"/>
      <w:bookmarkEnd w:id="0"/>
      <w:r w:rsidRPr="00161D50">
        <w:rPr>
          <w:rFonts w:eastAsia="Times New Roman" w:cs="Arial"/>
          <w:b/>
          <w:sz w:val="28"/>
          <w:szCs w:val="24"/>
          <w:lang w:eastAsia="en-GB"/>
        </w:rPr>
        <w:t xml:space="preserve">Randomised, Controlled Trial of CT Perfusion and Angiography in Thrombolysis-eligible Acute Ischaemic Stroke Patients: </w:t>
      </w:r>
      <w:proofErr w:type="gramStart"/>
      <w:r w:rsidRPr="00161D50">
        <w:rPr>
          <w:rFonts w:eastAsia="Times New Roman" w:cs="Arial"/>
          <w:b/>
          <w:sz w:val="28"/>
          <w:szCs w:val="24"/>
          <w:lang w:eastAsia="en-GB"/>
        </w:rPr>
        <w:t>the</w:t>
      </w:r>
      <w:proofErr w:type="gramEnd"/>
      <w:r w:rsidRPr="00161D50">
        <w:rPr>
          <w:rFonts w:eastAsia="Times New Roman" w:cs="Arial"/>
          <w:b/>
          <w:sz w:val="28"/>
          <w:szCs w:val="24"/>
          <w:lang w:eastAsia="en-GB"/>
        </w:rPr>
        <w:t xml:space="preserve"> Penumbra and </w:t>
      </w:r>
      <w:proofErr w:type="spellStart"/>
      <w:r w:rsidRPr="00161D50">
        <w:rPr>
          <w:rFonts w:eastAsia="Times New Roman" w:cs="Arial"/>
          <w:b/>
          <w:sz w:val="28"/>
          <w:szCs w:val="24"/>
          <w:lang w:eastAsia="en-GB"/>
        </w:rPr>
        <w:t>Recanalisation</w:t>
      </w:r>
      <w:proofErr w:type="spellEnd"/>
      <w:r w:rsidRPr="00161D50">
        <w:rPr>
          <w:rFonts w:eastAsia="Times New Roman" w:cs="Arial"/>
          <w:b/>
          <w:sz w:val="28"/>
          <w:szCs w:val="24"/>
          <w:lang w:eastAsia="en-GB"/>
        </w:rPr>
        <w:t xml:space="preserve"> Acute Computed Tomography in Ischaemic Stroke Evaluation (PRACTISE) Trial</w:t>
      </w:r>
    </w:p>
    <w:p w14:paraId="5CB20EC8" w14:textId="77777777" w:rsidR="00D04158" w:rsidRPr="00161D50" w:rsidRDefault="00D04158" w:rsidP="00D04158">
      <w:pPr>
        <w:spacing w:before="100" w:beforeAutospacing="1" w:after="100" w:afterAutospacing="1" w:line="360" w:lineRule="auto"/>
        <w:ind w:left="720"/>
        <w:rPr>
          <w:rFonts w:eastAsia="Times New Roman" w:cs="Arial"/>
          <w:b/>
          <w:sz w:val="28"/>
          <w:szCs w:val="24"/>
          <w:lang w:eastAsia="en-GB"/>
        </w:rPr>
      </w:pPr>
      <w:r>
        <w:rPr>
          <w:rFonts w:eastAsia="Times New Roman" w:cs="Arial"/>
          <w:b/>
          <w:sz w:val="28"/>
          <w:szCs w:val="24"/>
          <w:lang w:eastAsia="en-GB"/>
        </w:rPr>
        <w:t>Online supplementary material</w:t>
      </w:r>
    </w:p>
    <w:p w14:paraId="5CB20ECA" w14:textId="77777777" w:rsidR="00F065F7" w:rsidRDefault="00F065F7"/>
    <w:p w14:paraId="5CB20ECB" w14:textId="77777777" w:rsidR="00D04158" w:rsidRPr="007848BF" w:rsidRDefault="007848BF">
      <w:pPr>
        <w:rPr>
          <w:b/>
        </w:rPr>
      </w:pPr>
      <w:r w:rsidRPr="007848BF">
        <w:rPr>
          <w:b/>
        </w:rPr>
        <w:t>Detailed inclusion and exclusion criteria</w:t>
      </w:r>
    </w:p>
    <w:p w14:paraId="5CB20ECC" w14:textId="77777777" w:rsidR="007848BF" w:rsidRPr="007848BF" w:rsidRDefault="007848BF" w:rsidP="007848BF">
      <w:pPr>
        <w:rPr>
          <w:u w:val="single"/>
        </w:rPr>
      </w:pPr>
      <w:r w:rsidRPr="007848BF">
        <w:rPr>
          <w:u w:val="single"/>
        </w:rPr>
        <w:t>Inclusion Criteria</w:t>
      </w:r>
    </w:p>
    <w:p w14:paraId="5CB20ECD" w14:textId="77777777" w:rsidR="007848BF" w:rsidRDefault="007848BF" w:rsidP="007848BF">
      <w:r>
        <w:t>•</w:t>
      </w:r>
      <w:r>
        <w:tab/>
        <w:t>Clinical diagnosis of stroke</w:t>
      </w:r>
    </w:p>
    <w:p w14:paraId="5CB20ECE" w14:textId="77777777" w:rsidR="007848BF" w:rsidRDefault="007848BF" w:rsidP="007848BF">
      <w:r>
        <w:t>•</w:t>
      </w:r>
      <w:r>
        <w:tab/>
        <w:t>Written informed consent from patient, legal representative or consultee</w:t>
      </w:r>
    </w:p>
    <w:p w14:paraId="5CB20ECF" w14:textId="77777777" w:rsidR="007848BF" w:rsidRDefault="007848BF" w:rsidP="007848BF">
      <w:r>
        <w:t>•</w:t>
      </w:r>
      <w:r>
        <w:tab/>
        <w:t>Male or non-pregnant female ≥18 years of age</w:t>
      </w:r>
    </w:p>
    <w:p w14:paraId="5CB20ED0" w14:textId="77777777" w:rsidR="007848BF" w:rsidRDefault="007848BF" w:rsidP="007848BF">
      <w:r>
        <w:t>•</w:t>
      </w:r>
      <w:r>
        <w:tab/>
        <w:t>Within 4.5 hours of onset as defined by time since last known well</w:t>
      </w:r>
    </w:p>
    <w:p w14:paraId="5CB20ED1" w14:textId="77777777" w:rsidR="007848BF" w:rsidRDefault="007848BF" w:rsidP="007848BF"/>
    <w:p w14:paraId="5CB20ED2" w14:textId="77777777" w:rsidR="007848BF" w:rsidRPr="007848BF" w:rsidRDefault="007848BF" w:rsidP="007848BF">
      <w:pPr>
        <w:rPr>
          <w:u w:val="single"/>
        </w:rPr>
      </w:pPr>
      <w:r w:rsidRPr="007848BF">
        <w:rPr>
          <w:u w:val="single"/>
        </w:rPr>
        <w:t>Exclusion Criteria</w:t>
      </w:r>
    </w:p>
    <w:p w14:paraId="5CB20ED3" w14:textId="77777777" w:rsidR="007848BF" w:rsidRDefault="007848BF" w:rsidP="007848BF">
      <w:r>
        <w:t>•</w:t>
      </w:r>
      <w:r>
        <w:tab/>
        <w:t>Contraindications to thrombolytic drug treatment for stroke</w:t>
      </w:r>
    </w:p>
    <w:p w14:paraId="5CB20ED4" w14:textId="77777777" w:rsidR="007848BF" w:rsidRDefault="007848BF" w:rsidP="007848BF">
      <w:r>
        <w:t>•</w:t>
      </w:r>
      <w:r>
        <w:tab/>
        <w:t>Pregnancy</w:t>
      </w:r>
    </w:p>
    <w:p w14:paraId="5CB20ED5" w14:textId="77777777" w:rsidR="007848BF" w:rsidRDefault="007848BF" w:rsidP="007848BF">
      <w:r>
        <w:t>•</w:t>
      </w:r>
      <w:r>
        <w:tab/>
        <w:t>Known impaired renal function precluding CT contrast administration</w:t>
      </w:r>
    </w:p>
    <w:p w14:paraId="5CB20ED6" w14:textId="77777777" w:rsidR="007848BF" w:rsidRDefault="007848BF" w:rsidP="007848BF">
      <w:r>
        <w:t>•</w:t>
      </w:r>
      <w:r>
        <w:tab/>
        <w:t>Known allergy to radiological contrast</w:t>
      </w:r>
    </w:p>
    <w:p w14:paraId="5CB20ED7" w14:textId="77777777" w:rsidR="007848BF" w:rsidRDefault="007848BF" w:rsidP="007848BF">
      <w:r>
        <w:t>•</w:t>
      </w:r>
      <w:r>
        <w:tab/>
        <w:t>Severe concurrent medical condition that would prevent participation in study procedures or with life expectancy ≤ 3 months.</w:t>
      </w:r>
    </w:p>
    <w:p w14:paraId="20ADC0D7" w14:textId="77777777" w:rsidR="003A77B2" w:rsidRDefault="003A77B2">
      <w:pPr>
        <w:spacing w:after="200" w:line="276" w:lineRule="auto"/>
      </w:pPr>
    </w:p>
    <w:p w14:paraId="29C573A4" w14:textId="77777777" w:rsidR="003A77B2" w:rsidRDefault="003A77B2">
      <w:pPr>
        <w:spacing w:after="200" w:line="276" w:lineRule="auto"/>
      </w:pPr>
    </w:p>
    <w:p w14:paraId="610B3AED" w14:textId="06E0800D" w:rsidR="003A77B2" w:rsidRDefault="003A77B2">
      <w:pPr>
        <w:spacing w:after="200" w:line="276" w:lineRule="auto"/>
      </w:pPr>
      <w:r>
        <w:t>Contraindications to Intravenous Alteplase as per Summary of Medicinal Product Characteristics at the time of the trial:</w:t>
      </w:r>
    </w:p>
    <w:p w14:paraId="556BDB9C" w14:textId="2DF6C683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symptoms of ischaemic attack beginning more than 4.5 hours prior to infusion start or symptoms for</w:t>
      </w:r>
      <w:r w:rsidR="00D561C7">
        <w:t xml:space="preserve"> </w:t>
      </w:r>
      <w:r>
        <w:t>which the onset time is unknown and could potentially be more than 4.5 hours ago</w:t>
      </w:r>
    </w:p>
    <w:p w14:paraId="25D4CE9C" w14:textId="0796963C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minor neurological deficit or symptoms rapidly improving before start of infusion</w:t>
      </w:r>
    </w:p>
    <w:p w14:paraId="7006EF77" w14:textId="0824A967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severe stroke as assessed clinically (e.g. NIHSS&gt;25) and/or by appropriate imaging techniques</w:t>
      </w:r>
    </w:p>
    <w:p w14:paraId="551D9C4B" w14:textId="53E0AA6C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seizure at onset of stroke</w:t>
      </w:r>
    </w:p>
    <w:p w14:paraId="6C01D105" w14:textId="08F0F5F2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lastRenderedPageBreak/>
        <w:t>evidence of intracranial haemorrhage (ICH) on CT scan</w:t>
      </w:r>
    </w:p>
    <w:p w14:paraId="1CBC9C9D" w14:textId="1829DD93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symptoms suggestive of subarachnoid haemorrhage, even if CT scan is normal</w:t>
      </w:r>
    </w:p>
    <w:p w14:paraId="0B3380BF" w14:textId="3E2A7B17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administration of heparin within the previous 48 hours and a thromboplastin time exceeding the</w:t>
      </w:r>
      <w:r w:rsidR="00D561C7">
        <w:t xml:space="preserve"> laboratory </w:t>
      </w:r>
      <w:r>
        <w:t xml:space="preserve">upper limit of normal </w:t>
      </w:r>
    </w:p>
    <w:p w14:paraId="51DEE84B" w14:textId="13182BE9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patients with any history of prior stroke and concomitant diabetes</w:t>
      </w:r>
    </w:p>
    <w:p w14:paraId="6F8254F8" w14:textId="69E7FE84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prior stroke within the last 3 months</w:t>
      </w:r>
    </w:p>
    <w:p w14:paraId="7602921F" w14:textId="52D46A89" w:rsidR="003A77B2" w:rsidRPr="00D561C7" w:rsidRDefault="003A77B2" w:rsidP="00D561C7">
      <w:pPr>
        <w:pStyle w:val="ListParagraph"/>
        <w:numPr>
          <w:ilvl w:val="0"/>
          <w:numId w:val="5"/>
        </w:numPr>
        <w:spacing w:after="200" w:line="276" w:lineRule="auto"/>
        <w:rPr>
          <w:vertAlign w:val="superscript"/>
        </w:rPr>
      </w:pPr>
      <w:r>
        <w:t xml:space="preserve">platelet count </w:t>
      </w:r>
      <w:r w:rsidR="00D561C7">
        <w:t>&lt;</w:t>
      </w:r>
      <w:r>
        <w:t>100,000/mm</w:t>
      </w:r>
      <w:r w:rsidRPr="00D561C7">
        <w:rPr>
          <w:vertAlign w:val="superscript"/>
        </w:rPr>
        <w:t>3</w:t>
      </w:r>
    </w:p>
    <w:p w14:paraId="07E8DB9B" w14:textId="33EC7AD0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systolic blood pressure &gt; 185 mm Hg or diastolic BP &gt; 110 mm Hg, or aggressive management</w:t>
      </w:r>
      <w:r w:rsidR="00D561C7">
        <w:t xml:space="preserve"> </w:t>
      </w:r>
      <w:r>
        <w:t>(intravenous pharmacotherapy) necessary to reduce BP to these limits</w:t>
      </w:r>
    </w:p>
    <w:p w14:paraId="42912D2C" w14:textId="25B2DA62" w:rsidR="003A77B2" w:rsidRDefault="003A77B2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blood glucose &lt; 50 mg/dl or &gt; 400 mg/dl (&lt; 2.8mM or &gt; 22.2mM)</w:t>
      </w:r>
    </w:p>
    <w:p w14:paraId="40CF2D95" w14:textId="77777777" w:rsidR="00D561C7" w:rsidRDefault="00D561C7" w:rsidP="00D561C7">
      <w:pPr>
        <w:pStyle w:val="ListParagraph"/>
        <w:numPr>
          <w:ilvl w:val="0"/>
          <w:numId w:val="5"/>
        </w:numPr>
        <w:spacing w:after="200" w:line="276" w:lineRule="auto"/>
      </w:pPr>
      <w:r>
        <w:t>History of Increased bleeding risk:</w:t>
      </w:r>
    </w:p>
    <w:p w14:paraId="269C0290" w14:textId="1BF06AB6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significant bleeding disorder at present or within the past 6 months</w:t>
      </w:r>
    </w:p>
    <w:p w14:paraId="4A1B2634" w14:textId="5063A14D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known haemorrhagic diathesis</w:t>
      </w:r>
    </w:p>
    <w:p w14:paraId="16BE1D57" w14:textId="29F2865B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patients receiving effective oral anticoagulant treatment (e.g. warfarin sodium with INR &gt; 1.3)</w:t>
      </w:r>
    </w:p>
    <w:p w14:paraId="16785718" w14:textId="7526F3EE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manifest or recent severe or dangerous bleeding</w:t>
      </w:r>
    </w:p>
    <w:p w14:paraId="21B1E7F2" w14:textId="06C8C8A5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known history of or suspected intracranial haemorrhage</w:t>
      </w:r>
    </w:p>
    <w:p w14:paraId="411BF98B" w14:textId="24912824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suspected subarachnoid haemorrhage or condition after subarachnoid haemorrhage from aneurysm</w:t>
      </w:r>
    </w:p>
    <w:p w14:paraId="0276F19C" w14:textId="0C3AC85B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any history of central nervous system damage (i.e. neoplasm, aneurysm, intracranial or spinal</w:t>
      </w:r>
      <w:r w:rsidR="00D561C7">
        <w:t xml:space="preserve"> </w:t>
      </w:r>
      <w:r>
        <w:t>surgery)</w:t>
      </w:r>
    </w:p>
    <w:p w14:paraId="5ED2535C" w14:textId="3BAFDB50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recent (</w:t>
      </w:r>
      <w:r w:rsidR="00D561C7">
        <w:t>&lt;</w:t>
      </w:r>
      <w:r>
        <w:t>10 days) traumatic external heart massage, obstetrical delivery, recent puncture of a</w:t>
      </w:r>
      <w:r w:rsidR="00D561C7">
        <w:t xml:space="preserve"> </w:t>
      </w:r>
      <w:r>
        <w:t>non-compressible blood-vessel (e.g. subclavian or jugular vein puncture)</w:t>
      </w:r>
    </w:p>
    <w:p w14:paraId="45D4D4AD" w14:textId="6D777A12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severe uncontrolled arterial hypertension</w:t>
      </w:r>
    </w:p>
    <w:p w14:paraId="10EFCC0A" w14:textId="4195F51C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bacterial endocarditis, pericarditis</w:t>
      </w:r>
    </w:p>
    <w:p w14:paraId="5A735148" w14:textId="74AC89A7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acute pancreatitis</w:t>
      </w:r>
    </w:p>
    <w:p w14:paraId="0BA354B1" w14:textId="166A6234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documented ulcerative gastrointestinal disease during the last 3 months, oesophageal varices,</w:t>
      </w:r>
      <w:r w:rsidR="00D561C7">
        <w:t xml:space="preserve"> </w:t>
      </w:r>
      <w:r>
        <w:t>arterial-aneurysm, arterial/venous malformations</w:t>
      </w:r>
    </w:p>
    <w:p w14:paraId="13F4BD08" w14:textId="71D5127C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neoplasm with increased bleeding risk</w:t>
      </w:r>
    </w:p>
    <w:p w14:paraId="5CD25636" w14:textId="55EAC6BC" w:rsidR="003A77B2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severe liver disease, including hepatic failure, cirrhosis, portal hypertension (oesophageal varices)</w:t>
      </w:r>
      <w:r w:rsidR="00D561C7">
        <w:t xml:space="preserve"> </w:t>
      </w:r>
      <w:r>
        <w:t>and active hepatitis</w:t>
      </w:r>
    </w:p>
    <w:p w14:paraId="5CB20ED8" w14:textId="7675192B" w:rsidR="007848BF" w:rsidRDefault="003A77B2" w:rsidP="00D561C7">
      <w:pPr>
        <w:pStyle w:val="ListParagraph"/>
        <w:numPr>
          <w:ilvl w:val="1"/>
          <w:numId w:val="5"/>
        </w:numPr>
        <w:spacing w:after="200" w:line="276" w:lineRule="auto"/>
      </w:pPr>
      <w:r>
        <w:t>major surgery or significant trauma in past 3 months</w:t>
      </w:r>
      <w:r w:rsidR="007848BF">
        <w:br w:type="page"/>
      </w:r>
    </w:p>
    <w:p w14:paraId="468AAEFE" w14:textId="77777777" w:rsidR="003A77B2" w:rsidRDefault="003A77B2">
      <w:pPr>
        <w:spacing w:after="200" w:line="276" w:lineRule="auto"/>
      </w:pPr>
    </w:p>
    <w:p w14:paraId="5CB20ED9" w14:textId="7772C15E" w:rsidR="007848BF" w:rsidRDefault="00563DB2" w:rsidP="007848BF">
      <w:r>
        <w:t xml:space="preserve">Supplementary </w:t>
      </w:r>
      <w:r w:rsidR="007848BF">
        <w:t xml:space="preserve">Fig </w:t>
      </w:r>
      <w:r>
        <w:t>S</w:t>
      </w:r>
      <w:r w:rsidR="007848BF">
        <w:t xml:space="preserve">I. Treatment with intravenous </w:t>
      </w:r>
      <w:proofErr w:type="spellStart"/>
      <w:r w:rsidR="007848BF">
        <w:t>rtPA</w:t>
      </w:r>
      <w:proofErr w:type="spellEnd"/>
      <w:r w:rsidR="007848BF">
        <w:t xml:space="preserve"> by subgroups of stroke severity</w:t>
      </w:r>
      <w:r w:rsidR="00410D7E">
        <w:t xml:space="preserve"> or stroke subtype</w:t>
      </w:r>
      <w:r w:rsidR="007848BF">
        <w:t>.</w:t>
      </w:r>
    </w:p>
    <w:p w14:paraId="5CB20EDA" w14:textId="47604584" w:rsidR="007848BF" w:rsidRDefault="00410D7E" w:rsidP="007848BF">
      <w:r w:rsidRPr="00410D7E">
        <w:rPr>
          <w:noProof/>
        </w:rPr>
        <w:drawing>
          <wp:inline distT="0" distB="0" distL="0" distR="0" wp14:anchorId="51B0FED3" wp14:editId="7DA003EF">
            <wp:extent cx="6523216" cy="1485900"/>
            <wp:effectExtent l="0" t="0" r="0" b="0"/>
            <wp:docPr id="10827409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5152" cy="1488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B20EDB" w14:textId="77777777" w:rsidR="00BA1F11" w:rsidRDefault="00BA1F11" w:rsidP="007848BF"/>
    <w:p w14:paraId="5CB20EDD" w14:textId="44DBFECF" w:rsidR="00BA1F11" w:rsidRDefault="00BA1F11" w:rsidP="007848BF"/>
    <w:p w14:paraId="5CB20EDE" w14:textId="77777777" w:rsidR="00BA1F11" w:rsidRDefault="00BA1F11" w:rsidP="007848BF"/>
    <w:p w14:paraId="5CB20EE0" w14:textId="77777777" w:rsidR="00C640E0" w:rsidRDefault="00C640E0" w:rsidP="007848BF"/>
    <w:p w14:paraId="5CB20EE2" w14:textId="15B53A3B" w:rsidR="00BA1F11" w:rsidRDefault="00BA1F11" w:rsidP="007848BF"/>
    <w:p w14:paraId="5CB20EE3" w14:textId="77777777" w:rsidR="00BA1F11" w:rsidRDefault="00BA1F11" w:rsidP="007848BF"/>
    <w:p w14:paraId="6C0CA0BA" w14:textId="77777777" w:rsidR="00410D7E" w:rsidRDefault="00410D7E">
      <w:pPr>
        <w:spacing w:after="200" w:line="276" w:lineRule="auto"/>
      </w:pPr>
      <w:r>
        <w:br w:type="page"/>
      </w:r>
    </w:p>
    <w:p w14:paraId="5CB20EE4" w14:textId="47496222" w:rsidR="00BA1F11" w:rsidRDefault="00BA1F11" w:rsidP="007848BF">
      <w:r>
        <w:lastRenderedPageBreak/>
        <w:t xml:space="preserve">Fig </w:t>
      </w:r>
      <w:r w:rsidR="00420158">
        <w:t>S</w:t>
      </w:r>
      <w:r w:rsidR="00161B75">
        <w:t>2</w:t>
      </w:r>
      <w:r>
        <w:t>: Day 90 modified Rankin Scale distribution by subgroups of stroke severity.</w:t>
      </w:r>
    </w:p>
    <w:p w14:paraId="5CB20EE5" w14:textId="77777777" w:rsidR="00BA1F11" w:rsidRDefault="00BA1F11" w:rsidP="007848BF">
      <w:r>
        <w:rPr>
          <w:noProof/>
          <w:lang w:eastAsia="en-GB"/>
        </w:rPr>
        <w:drawing>
          <wp:inline distT="0" distB="0" distL="0" distR="0" wp14:anchorId="5CB20EF3" wp14:editId="5CB20EF4">
            <wp:extent cx="5731510" cy="3292275"/>
            <wp:effectExtent l="0" t="0" r="254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8D8133" w14:textId="77777777" w:rsidR="00161B75" w:rsidRDefault="00161B75" w:rsidP="00161B75"/>
    <w:p w14:paraId="14869C48" w14:textId="0B263A0B" w:rsidR="00161B75" w:rsidRDefault="00161B75" w:rsidP="00161B75">
      <w:r>
        <w:t>Fig S3. Time to treatment delivery or decision by subgroups of stroke severity.</w:t>
      </w:r>
    </w:p>
    <w:p w14:paraId="5CB20EE6" w14:textId="77777777" w:rsidR="00BA1F11" w:rsidRDefault="00BA1F11" w:rsidP="007848BF"/>
    <w:p w14:paraId="0DA785FA" w14:textId="0659B17D" w:rsidR="00282A53" w:rsidRDefault="00161B75" w:rsidP="00282A53">
      <w:pPr>
        <w:spacing w:after="200" w:line="276" w:lineRule="auto"/>
      </w:pPr>
      <w:r>
        <w:rPr>
          <w:noProof/>
          <w:lang w:eastAsia="en-GB"/>
        </w:rPr>
        <w:drawing>
          <wp:inline distT="0" distB="0" distL="0" distR="0" wp14:anchorId="765E7DD3" wp14:editId="42470D96">
            <wp:extent cx="5731510" cy="3212465"/>
            <wp:effectExtent l="0" t="0" r="254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F1EE6">
        <w:br w:type="page"/>
      </w:r>
    </w:p>
    <w:p w14:paraId="0378D7D7" w14:textId="77777777" w:rsidR="00282A53" w:rsidRDefault="00282A53">
      <w:pPr>
        <w:spacing w:after="200" w:line="276" w:lineRule="auto"/>
        <w:sectPr w:rsidR="00282A53" w:rsidSect="00282A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F8BFCE" w14:textId="54A61B79" w:rsidR="00FF1EE6" w:rsidRDefault="002B79D9">
      <w:pPr>
        <w:spacing w:after="200" w:line="276" w:lineRule="auto"/>
      </w:pPr>
      <w:r>
        <w:lastRenderedPageBreak/>
        <w:t xml:space="preserve">Table S1 Details of </w:t>
      </w:r>
      <w:r w:rsidR="00282A53">
        <w:t xml:space="preserve">PH1, </w:t>
      </w:r>
      <w:r>
        <w:t>PH2 and SICH ev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7"/>
        <w:gridCol w:w="1163"/>
        <w:gridCol w:w="526"/>
        <w:gridCol w:w="629"/>
        <w:gridCol w:w="704"/>
        <w:gridCol w:w="921"/>
        <w:gridCol w:w="2003"/>
        <w:gridCol w:w="1303"/>
        <w:gridCol w:w="792"/>
        <w:gridCol w:w="1943"/>
        <w:gridCol w:w="3593"/>
      </w:tblGrid>
      <w:tr w:rsidR="00282A53" w:rsidRPr="003911B7" w14:paraId="6F94B2B5" w14:textId="77777777" w:rsidTr="00282A53">
        <w:tc>
          <w:tcPr>
            <w:tcW w:w="0" w:type="auto"/>
          </w:tcPr>
          <w:p w14:paraId="40FB8783" w14:textId="2FC21F26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</w:t>
            </w:r>
          </w:p>
        </w:tc>
        <w:tc>
          <w:tcPr>
            <w:tcW w:w="0" w:type="auto"/>
          </w:tcPr>
          <w:p w14:paraId="7C614C50" w14:textId="03784556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</w:tcPr>
          <w:p w14:paraId="0C8A9378" w14:textId="45F8FF2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5880D793" w14:textId="148D8BD1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3B482521" w14:textId="1AB979C2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IHSS</w:t>
            </w:r>
          </w:p>
        </w:tc>
        <w:tc>
          <w:tcPr>
            <w:tcW w:w="0" w:type="auto"/>
          </w:tcPr>
          <w:p w14:paraId="59C54837" w14:textId="682B0B54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ASPECTS</w:t>
            </w:r>
          </w:p>
        </w:tc>
        <w:tc>
          <w:tcPr>
            <w:tcW w:w="0" w:type="auto"/>
          </w:tcPr>
          <w:p w14:paraId="6876417D" w14:textId="5C0AB01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rior Antithrombotic Therapy</w:t>
            </w:r>
          </w:p>
        </w:tc>
        <w:tc>
          <w:tcPr>
            <w:tcW w:w="0" w:type="auto"/>
          </w:tcPr>
          <w:p w14:paraId="2F227909" w14:textId="5E19F375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Thrombolysis</w:t>
            </w:r>
          </w:p>
        </w:tc>
        <w:tc>
          <w:tcPr>
            <w:tcW w:w="0" w:type="auto"/>
          </w:tcPr>
          <w:p w14:paraId="1A645AE1" w14:textId="3F760ECC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ICH</w:t>
            </w:r>
          </w:p>
        </w:tc>
        <w:tc>
          <w:tcPr>
            <w:tcW w:w="0" w:type="auto"/>
          </w:tcPr>
          <w:p w14:paraId="100E2EDA" w14:textId="704DFAD6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00704F09" w14:textId="45029B5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arrative</w:t>
            </w:r>
          </w:p>
        </w:tc>
      </w:tr>
      <w:tr w:rsidR="00282A53" w:rsidRPr="003911B7" w14:paraId="1409C5B9" w14:textId="77777777" w:rsidTr="00282A53">
        <w:tc>
          <w:tcPr>
            <w:tcW w:w="0" w:type="auto"/>
          </w:tcPr>
          <w:p w14:paraId="3698AA90" w14:textId="0619B2D9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898CA47" w14:textId="6920980E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CCT</w:t>
            </w:r>
          </w:p>
        </w:tc>
        <w:tc>
          <w:tcPr>
            <w:tcW w:w="0" w:type="auto"/>
          </w:tcPr>
          <w:p w14:paraId="19D42F68" w14:textId="3BB98E6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14:paraId="2A0B7CB0" w14:textId="46A0266E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C2B5B21" w14:textId="61DB02E9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6540397" w14:textId="0017031F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78B72515" w14:textId="4EB80C21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Aspirin</w:t>
            </w:r>
          </w:p>
        </w:tc>
        <w:tc>
          <w:tcPr>
            <w:tcW w:w="0" w:type="auto"/>
          </w:tcPr>
          <w:p w14:paraId="426EC2AE" w14:textId="72F53CD9" w:rsidR="00223D6C" w:rsidRPr="003911B7" w:rsidRDefault="003911B7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5F942AA" w14:textId="588A0856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2, SICH</w:t>
            </w:r>
          </w:p>
        </w:tc>
        <w:tc>
          <w:tcPr>
            <w:tcW w:w="0" w:type="auto"/>
          </w:tcPr>
          <w:p w14:paraId="1C1277A2" w14:textId="0B9B734E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Died d5</w:t>
            </w:r>
          </w:p>
        </w:tc>
        <w:tc>
          <w:tcPr>
            <w:tcW w:w="0" w:type="auto"/>
          </w:tcPr>
          <w:p w14:paraId="001A826A" w14:textId="088B30CC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 xml:space="preserve">Improvement to NIHSS 8 after thrombolysis then </w:t>
            </w:r>
            <w:r w:rsidR="00282A53">
              <w:rPr>
                <w:sz w:val="20"/>
                <w:szCs w:val="20"/>
              </w:rPr>
              <w:t>deteriorat</w:t>
            </w:r>
            <w:r w:rsidRPr="003911B7">
              <w:rPr>
                <w:sz w:val="20"/>
                <w:szCs w:val="20"/>
              </w:rPr>
              <w:t>ed (NIHSS 15)</w:t>
            </w:r>
          </w:p>
        </w:tc>
      </w:tr>
      <w:tr w:rsidR="00282A53" w:rsidRPr="003911B7" w14:paraId="59343EC0" w14:textId="77777777" w:rsidTr="00282A53">
        <w:tc>
          <w:tcPr>
            <w:tcW w:w="0" w:type="auto"/>
          </w:tcPr>
          <w:p w14:paraId="53042E4B" w14:textId="422D59B5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270CD02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CCT</w:t>
            </w:r>
          </w:p>
        </w:tc>
        <w:tc>
          <w:tcPr>
            <w:tcW w:w="0" w:type="auto"/>
          </w:tcPr>
          <w:p w14:paraId="1C75B6CC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14:paraId="6AF26741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70701CD3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180EC05E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8F6976A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71B78FF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3FDD761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2, SICH</w:t>
            </w:r>
          </w:p>
        </w:tc>
        <w:tc>
          <w:tcPr>
            <w:tcW w:w="0" w:type="auto"/>
          </w:tcPr>
          <w:p w14:paraId="6C3C911B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Died d2</w:t>
            </w:r>
          </w:p>
        </w:tc>
        <w:tc>
          <w:tcPr>
            <w:tcW w:w="0" w:type="auto"/>
          </w:tcPr>
          <w:p w14:paraId="6A97B629" w14:textId="77777777" w:rsidR="00282A53" w:rsidRPr="003911B7" w:rsidRDefault="00282A53" w:rsidP="001B2678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Hyperdense vessel, basilar artery occlusion on CTA</w:t>
            </w:r>
          </w:p>
        </w:tc>
      </w:tr>
      <w:tr w:rsidR="00282A53" w:rsidRPr="003911B7" w14:paraId="7162A7BF" w14:textId="77777777" w:rsidTr="00282A53">
        <w:tc>
          <w:tcPr>
            <w:tcW w:w="0" w:type="auto"/>
          </w:tcPr>
          <w:p w14:paraId="55F2F9F0" w14:textId="62F960BB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1E9C050" w14:textId="09B5CEC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CCT</w:t>
            </w:r>
          </w:p>
        </w:tc>
        <w:tc>
          <w:tcPr>
            <w:tcW w:w="0" w:type="auto"/>
          </w:tcPr>
          <w:p w14:paraId="656B4914" w14:textId="7894DCDB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14:paraId="49267ADB" w14:textId="35B2DCDF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FDF6EF6" w14:textId="696099BA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19B0C663" w14:textId="6565F148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6BBCBC8B" w14:textId="3648770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8E50E2C" w14:textId="55BA4C60" w:rsidR="00223D6C" w:rsidRPr="003911B7" w:rsidRDefault="003911B7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0FE0824" w14:textId="2E2F5538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1</w:t>
            </w:r>
          </w:p>
        </w:tc>
        <w:tc>
          <w:tcPr>
            <w:tcW w:w="0" w:type="auto"/>
          </w:tcPr>
          <w:p w14:paraId="6B4EFA0E" w14:textId="7BE631F1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3911B7">
              <w:rPr>
                <w:sz w:val="20"/>
                <w:szCs w:val="20"/>
              </w:rPr>
              <w:t>mRS</w:t>
            </w:r>
            <w:proofErr w:type="spellEnd"/>
            <w:r w:rsidRPr="003911B7">
              <w:rPr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</w:tcPr>
          <w:p w14:paraId="2DB77079" w14:textId="0B843E19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282A53" w:rsidRPr="003911B7" w14:paraId="308D8219" w14:textId="77777777" w:rsidTr="00282A53">
        <w:tc>
          <w:tcPr>
            <w:tcW w:w="0" w:type="auto"/>
          </w:tcPr>
          <w:p w14:paraId="5D617688" w14:textId="762AFEDF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57FF2E4" w14:textId="73850D94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CCT</w:t>
            </w:r>
          </w:p>
        </w:tc>
        <w:tc>
          <w:tcPr>
            <w:tcW w:w="0" w:type="auto"/>
          </w:tcPr>
          <w:p w14:paraId="7F0D236F" w14:textId="1BA71E2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1A311EA7" w14:textId="1ECF6FEA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61545F9" w14:textId="4C67BB80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692A239E" w14:textId="44265B6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0E72737" w14:textId="2460F10E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Clopidogrel</w:t>
            </w:r>
          </w:p>
        </w:tc>
        <w:tc>
          <w:tcPr>
            <w:tcW w:w="0" w:type="auto"/>
          </w:tcPr>
          <w:p w14:paraId="77AFB44E" w14:textId="521EEBA1" w:rsidR="00223D6C" w:rsidRPr="003911B7" w:rsidRDefault="003911B7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810CABD" w14:textId="5E15717D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2</w:t>
            </w:r>
          </w:p>
        </w:tc>
        <w:tc>
          <w:tcPr>
            <w:tcW w:w="0" w:type="auto"/>
          </w:tcPr>
          <w:p w14:paraId="244C6B9B" w14:textId="101FBB3C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3911B7">
              <w:rPr>
                <w:sz w:val="20"/>
                <w:szCs w:val="20"/>
              </w:rPr>
              <w:t>mRS</w:t>
            </w:r>
            <w:proofErr w:type="spellEnd"/>
            <w:r w:rsidRPr="003911B7">
              <w:rPr>
                <w:sz w:val="20"/>
                <w:szCs w:val="20"/>
              </w:rPr>
              <w:t xml:space="preserve"> 4</w:t>
            </w:r>
          </w:p>
        </w:tc>
        <w:tc>
          <w:tcPr>
            <w:tcW w:w="0" w:type="auto"/>
          </w:tcPr>
          <w:p w14:paraId="10A54D27" w14:textId="74C0D230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282A53" w:rsidRPr="003911B7" w14:paraId="3272FFA1" w14:textId="77777777" w:rsidTr="00282A53">
        <w:tc>
          <w:tcPr>
            <w:tcW w:w="0" w:type="auto"/>
          </w:tcPr>
          <w:p w14:paraId="22A682F0" w14:textId="014D411B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8FA0388" w14:textId="4D26E81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ultimodal</w:t>
            </w:r>
          </w:p>
        </w:tc>
        <w:tc>
          <w:tcPr>
            <w:tcW w:w="0" w:type="auto"/>
          </w:tcPr>
          <w:p w14:paraId="5A666A25" w14:textId="6C4F75F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603034E" w14:textId="1A40A98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5CA29675" w14:textId="41C9270A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6472FF83" w14:textId="1F83F321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AC12BD8" w14:textId="36FDE16C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78DE0DA" w14:textId="783282DE" w:rsidR="00223D6C" w:rsidRPr="003911B7" w:rsidRDefault="003911B7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FBBBC7C" w14:textId="2AA503C2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1</w:t>
            </w:r>
          </w:p>
        </w:tc>
        <w:tc>
          <w:tcPr>
            <w:tcW w:w="0" w:type="auto"/>
          </w:tcPr>
          <w:p w14:paraId="703AB1AB" w14:textId="219AC88F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Alive at last follow up with NIHSS 3</w:t>
            </w:r>
          </w:p>
        </w:tc>
        <w:tc>
          <w:tcPr>
            <w:tcW w:w="0" w:type="auto"/>
          </w:tcPr>
          <w:p w14:paraId="16BED80C" w14:textId="0EFC8514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L MCA M1 occlusion on CTA</w:t>
            </w:r>
          </w:p>
        </w:tc>
      </w:tr>
      <w:tr w:rsidR="00282A53" w:rsidRPr="003911B7" w14:paraId="3A8233CA" w14:textId="77777777" w:rsidTr="00282A53">
        <w:tc>
          <w:tcPr>
            <w:tcW w:w="0" w:type="auto"/>
          </w:tcPr>
          <w:p w14:paraId="30AEC0F9" w14:textId="6456A706" w:rsidR="00223D6C" w:rsidRPr="003911B7" w:rsidRDefault="00282A53">
            <w:pPr>
              <w:spacing w:after="20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B2DE56D" w14:textId="1E138B5A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ultimodal</w:t>
            </w:r>
          </w:p>
        </w:tc>
        <w:tc>
          <w:tcPr>
            <w:tcW w:w="0" w:type="auto"/>
          </w:tcPr>
          <w:p w14:paraId="6AC75FAF" w14:textId="6C5FD7F0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7DAEBBA6" w14:textId="1C61D3BC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361D1E8" w14:textId="0882FB5D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ABE7BD6" w14:textId="54AD1C9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08A19052" w14:textId="043BE313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Clopidogrel</w:t>
            </w:r>
          </w:p>
        </w:tc>
        <w:tc>
          <w:tcPr>
            <w:tcW w:w="0" w:type="auto"/>
          </w:tcPr>
          <w:p w14:paraId="14B0AEC5" w14:textId="5D3EFB14" w:rsidR="00223D6C" w:rsidRPr="003911B7" w:rsidRDefault="003911B7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92A4985" w14:textId="38F7C79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r w:rsidRPr="003911B7">
              <w:rPr>
                <w:sz w:val="20"/>
                <w:szCs w:val="20"/>
              </w:rPr>
              <w:t>PH1</w:t>
            </w:r>
          </w:p>
        </w:tc>
        <w:tc>
          <w:tcPr>
            <w:tcW w:w="0" w:type="auto"/>
          </w:tcPr>
          <w:p w14:paraId="265341D8" w14:textId="1F515AD2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  <w:proofErr w:type="spellStart"/>
            <w:r w:rsidRPr="003911B7">
              <w:rPr>
                <w:sz w:val="20"/>
                <w:szCs w:val="20"/>
              </w:rPr>
              <w:t>mRS</w:t>
            </w:r>
            <w:proofErr w:type="spellEnd"/>
            <w:r w:rsidRPr="003911B7">
              <w:rPr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</w:tcPr>
          <w:p w14:paraId="6311BCBB" w14:textId="77777777" w:rsidR="00223D6C" w:rsidRPr="003911B7" w:rsidRDefault="00223D6C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</w:tbl>
    <w:p w14:paraId="3D96D9A0" w14:textId="3AA3F7F6" w:rsidR="00282A53" w:rsidRDefault="00282A53">
      <w:pPr>
        <w:spacing w:after="200" w:line="276" w:lineRule="auto"/>
      </w:pPr>
    </w:p>
    <w:sectPr w:rsidR="00282A53" w:rsidSect="00282A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83246"/>
    <w:multiLevelType w:val="hybridMultilevel"/>
    <w:tmpl w:val="E1CA8A4E"/>
    <w:lvl w:ilvl="0" w:tplc="A3A0C1E6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0965F5"/>
    <w:multiLevelType w:val="hybridMultilevel"/>
    <w:tmpl w:val="64AA2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DF2CD2"/>
    <w:multiLevelType w:val="hybridMultilevel"/>
    <w:tmpl w:val="64EC3286"/>
    <w:lvl w:ilvl="0" w:tplc="A3A0C1E6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CF6C0E"/>
    <w:multiLevelType w:val="hybridMultilevel"/>
    <w:tmpl w:val="22580BEA"/>
    <w:lvl w:ilvl="0" w:tplc="A3A0C1E6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C62C49"/>
    <w:multiLevelType w:val="hybridMultilevel"/>
    <w:tmpl w:val="6A104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92CE6C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3593564">
    <w:abstractNumId w:val="1"/>
  </w:num>
  <w:num w:numId="2" w16cid:durableId="1334801506">
    <w:abstractNumId w:val="3"/>
  </w:num>
  <w:num w:numId="3" w16cid:durableId="248006652">
    <w:abstractNumId w:val="2"/>
  </w:num>
  <w:num w:numId="4" w16cid:durableId="533856974">
    <w:abstractNumId w:val="0"/>
  </w:num>
  <w:num w:numId="5" w16cid:durableId="14186748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4158"/>
    <w:rsid w:val="000A67B6"/>
    <w:rsid w:val="000E2195"/>
    <w:rsid w:val="000E2C77"/>
    <w:rsid w:val="000E72B1"/>
    <w:rsid w:val="00161B75"/>
    <w:rsid w:val="001D78CC"/>
    <w:rsid w:val="00223D6C"/>
    <w:rsid w:val="00282A53"/>
    <w:rsid w:val="002B79D9"/>
    <w:rsid w:val="00345A3D"/>
    <w:rsid w:val="003911B7"/>
    <w:rsid w:val="003A77B2"/>
    <w:rsid w:val="003E0FFE"/>
    <w:rsid w:val="00406E36"/>
    <w:rsid w:val="00410D7E"/>
    <w:rsid w:val="00420158"/>
    <w:rsid w:val="004337ED"/>
    <w:rsid w:val="004657CA"/>
    <w:rsid w:val="004669D2"/>
    <w:rsid w:val="004C260A"/>
    <w:rsid w:val="00563DB2"/>
    <w:rsid w:val="005775D1"/>
    <w:rsid w:val="005B5D95"/>
    <w:rsid w:val="005B7C4C"/>
    <w:rsid w:val="005D2265"/>
    <w:rsid w:val="005E1DF9"/>
    <w:rsid w:val="006817D9"/>
    <w:rsid w:val="00707D2A"/>
    <w:rsid w:val="00713680"/>
    <w:rsid w:val="007848BF"/>
    <w:rsid w:val="007E3503"/>
    <w:rsid w:val="00886F69"/>
    <w:rsid w:val="008F5B3D"/>
    <w:rsid w:val="009256B2"/>
    <w:rsid w:val="009321AB"/>
    <w:rsid w:val="009D4776"/>
    <w:rsid w:val="00A31C98"/>
    <w:rsid w:val="00A320D3"/>
    <w:rsid w:val="00A52888"/>
    <w:rsid w:val="00AC343B"/>
    <w:rsid w:val="00AD4D7A"/>
    <w:rsid w:val="00BA1F11"/>
    <w:rsid w:val="00C640E0"/>
    <w:rsid w:val="00CD799B"/>
    <w:rsid w:val="00CE4CA5"/>
    <w:rsid w:val="00D04158"/>
    <w:rsid w:val="00D561C7"/>
    <w:rsid w:val="00E53816"/>
    <w:rsid w:val="00E97F47"/>
    <w:rsid w:val="00F065F7"/>
    <w:rsid w:val="00FE263B"/>
    <w:rsid w:val="00FF0603"/>
    <w:rsid w:val="00FF1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20EC7"/>
  <w15:docId w15:val="{4BA59106-A3BE-4BFD-A4F2-12071BA9B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15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15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1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48BF"/>
    <w:pPr>
      <w:ind w:left="720"/>
      <w:contextualSpacing/>
    </w:pPr>
  </w:style>
  <w:style w:type="table" w:styleId="LightShading">
    <w:name w:val="Light Shading"/>
    <w:basedOn w:val="TableNormal"/>
    <w:uiPriority w:val="60"/>
    <w:rsid w:val="005B5D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265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B7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02</Words>
  <Characters>343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th Muir</dc:creator>
  <cp:lastModifiedBy>Keith Muir</cp:lastModifiedBy>
  <cp:revision>3</cp:revision>
  <dcterms:created xsi:type="dcterms:W3CDTF">2025-08-07T13:51:00Z</dcterms:created>
  <dcterms:modified xsi:type="dcterms:W3CDTF">2025-08-07T13:59:00Z</dcterms:modified>
</cp:coreProperties>
</file>